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D670B2" w14:textId="77777777" w:rsidR="003C42B0" w:rsidRPr="0045349F" w:rsidRDefault="003C42B0" w:rsidP="003C42B0">
      <w:pPr>
        <w:spacing w:line="36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2 Table. </w:t>
      </w:r>
      <w:r w:rsidRPr="000722BB">
        <w:rPr>
          <w:b/>
          <w:bCs/>
          <w:sz w:val="20"/>
          <w:szCs w:val="20"/>
        </w:rPr>
        <w:t xml:space="preserve">Concordance in cancer recording for Aurum-linked comparison </w:t>
      </w:r>
      <w:proofErr w:type="gramStart"/>
      <w:r w:rsidRPr="000722BB">
        <w:rPr>
          <w:b/>
          <w:bCs/>
          <w:sz w:val="20"/>
          <w:szCs w:val="20"/>
        </w:rPr>
        <w:t>patients</w:t>
      </w:r>
      <w:proofErr w:type="gramEnd"/>
    </w:p>
    <w:tbl>
      <w:tblPr>
        <w:tblW w:w="15104" w:type="dxa"/>
        <w:tblLook w:val="04A0" w:firstRow="1" w:lastRow="0" w:firstColumn="1" w:lastColumn="0" w:noHBand="0" w:noVBand="1"/>
      </w:tblPr>
      <w:tblGrid>
        <w:gridCol w:w="1701"/>
        <w:gridCol w:w="1306"/>
        <w:gridCol w:w="1259"/>
        <w:gridCol w:w="1333"/>
        <w:gridCol w:w="1112"/>
        <w:gridCol w:w="264"/>
        <w:gridCol w:w="1286"/>
        <w:gridCol w:w="264"/>
        <w:gridCol w:w="1148"/>
        <w:gridCol w:w="1341"/>
        <w:gridCol w:w="1320"/>
        <w:gridCol w:w="1142"/>
        <w:gridCol w:w="264"/>
        <w:gridCol w:w="1364"/>
      </w:tblGrid>
      <w:tr w:rsidR="003C42B0" w:rsidRPr="00CD1CF0" w14:paraId="1793BF83" w14:textId="77777777" w:rsidTr="00054607">
        <w:trPr>
          <w:trHeight w:val="1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4A23" w14:textId="77777777" w:rsidR="003C42B0" w:rsidRPr="00CD1CF0" w:rsidRDefault="003C42B0" w:rsidP="000546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EE2BA" w14:textId="77777777" w:rsidR="003C42B0" w:rsidRPr="00CD1CF0" w:rsidRDefault="003C42B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urum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CD462" w14:textId="77777777" w:rsidR="003C42B0" w:rsidRPr="00CD1CF0" w:rsidRDefault="003C42B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C9323" w14:textId="77777777" w:rsidR="003C42B0" w:rsidRPr="00CD1CF0" w:rsidRDefault="003C42B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6FE6" w14:textId="77777777" w:rsidR="003C42B0" w:rsidRPr="00CD1CF0" w:rsidRDefault="003C42B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2774A" w14:textId="77777777" w:rsidR="003C42B0" w:rsidRPr="00CD1CF0" w:rsidRDefault="003C42B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ES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71639" w14:textId="77777777" w:rsidR="003C42B0" w:rsidRPr="00CD1CF0" w:rsidRDefault="003C42B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C2EFE" w14:textId="77777777" w:rsidR="003C42B0" w:rsidRPr="00CD1CF0" w:rsidRDefault="003C42B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C42B0" w:rsidRPr="00CD1CF0" w14:paraId="0DE2E37E" w14:textId="77777777" w:rsidTr="00054607">
        <w:trPr>
          <w:trHeight w:val="39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6B42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it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ABC92" w14:textId="77777777" w:rsidR="003C42B0" w:rsidRPr="00CD1CF0" w:rsidRDefault="003C42B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nly Aurum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11CE8" w14:textId="77777777" w:rsidR="003C42B0" w:rsidRPr="00CD1CF0" w:rsidRDefault="003C42B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ame site HE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D163" w14:textId="77777777" w:rsidR="003C42B0" w:rsidRPr="00CD1CF0" w:rsidRDefault="003C42B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ny Site H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3AC63" w14:textId="77777777" w:rsidR="003C42B0" w:rsidRPr="00CD1CF0" w:rsidRDefault="003C42B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941AF" w14:textId="77777777" w:rsidR="003C42B0" w:rsidRPr="00CD1CF0" w:rsidRDefault="003C42B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9A9BE" w14:textId="77777777" w:rsidR="003C42B0" w:rsidRPr="00CD1CF0" w:rsidRDefault="003C42B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NS Cancer Death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CFB0" w14:textId="77777777" w:rsidR="003C42B0" w:rsidRPr="00CD1CF0" w:rsidRDefault="003C42B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981D5" w14:textId="77777777" w:rsidR="003C42B0" w:rsidRPr="00CD1CF0" w:rsidRDefault="003C42B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nly HE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69B9F" w14:textId="77777777" w:rsidR="003C42B0" w:rsidRPr="00CD1CF0" w:rsidRDefault="003C42B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ame site Aur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D1B66" w14:textId="77777777" w:rsidR="003C42B0" w:rsidRPr="00CD1CF0" w:rsidRDefault="003C42B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ny Site Aurum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0DC9E" w14:textId="77777777" w:rsidR="003C42B0" w:rsidRPr="00CD1CF0" w:rsidRDefault="003C42B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C5497" w14:textId="77777777" w:rsidR="003C42B0" w:rsidRPr="00CD1CF0" w:rsidRDefault="003C42B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611BB" w14:textId="77777777" w:rsidR="003C42B0" w:rsidRPr="00CD1CF0" w:rsidRDefault="003C42B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NS Cancer Death</w:t>
            </w:r>
          </w:p>
        </w:tc>
      </w:tr>
      <w:tr w:rsidR="003C42B0" w:rsidRPr="00CD1CF0" w14:paraId="558B0E4B" w14:textId="77777777" w:rsidTr="00054607">
        <w:trPr>
          <w:trHeight w:val="48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43E00D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9B3D894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2 (5.2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888BBE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22 (93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865DA08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61 (94.74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6A2EDD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03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294927B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8C42305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2 (26.71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804259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E7E1E68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3 (17.1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615FF6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31 (65.3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DAB3496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11 (82.8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C0D3EA0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74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285BB0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E52476E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72 (27.67)</w:t>
            </w:r>
          </w:p>
        </w:tc>
      </w:tr>
      <w:tr w:rsidR="003C42B0" w:rsidRPr="00CD1CF0" w14:paraId="1D2F2CF2" w14:textId="77777777" w:rsidTr="00054607">
        <w:trPr>
          <w:trHeight w:val="19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02A16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rai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7BD6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0 (13.4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A586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5 (80.1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C4EB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7 (86.5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50E6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7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661D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4938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0 (63.08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A549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C759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0 (19.2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7567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0 (77.9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C29D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8 (80.7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E4D8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8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E3D9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CA34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1 (61.84)</w:t>
            </w:r>
          </w:p>
        </w:tc>
      </w:tr>
      <w:tr w:rsidR="003C42B0" w:rsidRPr="00CD1CF0" w14:paraId="2B51B229" w14:textId="77777777" w:rsidTr="00054607">
        <w:trPr>
          <w:trHeight w:val="19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5DC03BA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reas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87B8CE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67 (13.79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5C9A68D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25 (84.9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0768C1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47 (86.2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4AA5EE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14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9CC71EE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33B8276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06 (14.18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D08E240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8DC94FA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4 (7.3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14C31F4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96 (91.1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3255681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41 (92.6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A7445E4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15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9AA0A0D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B5086D8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07 (15.27)</w:t>
            </w:r>
          </w:p>
        </w:tc>
      </w:tr>
      <w:tr w:rsidR="003C42B0" w:rsidRPr="00CD1CF0" w14:paraId="1E9B0E2C" w14:textId="77777777" w:rsidTr="00054607">
        <w:trPr>
          <w:trHeight w:val="19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C9061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ervix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CFFF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 (11.63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6618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6 (80.4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753E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0 (88.37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B326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0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9AA9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27C6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5 (24.42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C3C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6677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 (12.5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B8B9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0 (74.7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74B6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8 (87.47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4C59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5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D130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1CFD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7 (27.91)</w:t>
            </w:r>
          </w:p>
        </w:tc>
      </w:tr>
      <w:tr w:rsidR="003C42B0" w:rsidRPr="00CD1CF0" w14:paraId="657E4297" w14:textId="77777777" w:rsidTr="00054607">
        <w:trPr>
          <w:trHeight w:val="19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D7B75EB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lorectum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4677A3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5 (6.76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0C91CA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62 (91.0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E5DDA42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01 (93.24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18B05C6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36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D6930B4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77E56F0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2 (37.63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4DA098F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BAD7AA7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8 (12.3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947525A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63 (75.7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02F1FF0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78 (87.6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AE8FA7B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36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6DDEE50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B0C64A8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14 (38.96)</w:t>
            </w:r>
          </w:p>
        </w:tc>
      </w:tr>
      <w:tr w:rsidR="003C42B0" w:rsidRPr="00CD1CF0" w14:paraId="3377EA79" w14:textId="77777777" w:rsidTr="00054607">
        <w:trPr>
          <w:trHeight w:val="19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D9896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8463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 (4.9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B843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2 (89.0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A434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3 (95.0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2BC4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2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E5FA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979D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 (20.33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3C2D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5188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 (7.8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9750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0 (78.1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A7CA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7 (92.1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AE0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2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EF01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E1BD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 (22.4)</w:t>
            </w:r>
          </w:p>
        </w:tc>
      </w:tr>
      <w:tr w:rsidR="003C42B0" w:rsidRPr="00CD1CF0" w14:paraId="5D68CA5A" w14:textId="77777777" w:rsidTr="00054607">
        <w:trPr>
          <w:trHeight w:val="19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A6B037E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Keratinocyt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671C2F5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911 (45.88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550DDBD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478 (44.4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A575FFF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409 (54.1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50A8649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320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FCE97C1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3A09D0F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76 (5.86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3B60909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9858E23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95 (13.7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3AAB5D2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478 (77.3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70E22B6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021 (86.2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4568FD5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416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7D8D7FD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4E2D742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15 (6.98)</w:t>
            </w:r>
          </w:p>
        </w:tc>
      </w:tr>
      <w:tr w:rsidR="003C42B0" w:rsidRPr="00CD1CF0" w14:paraId="6D600828" w14:textId="77777777" w:rsidTr="00054607">
        <w:trPr>
          <w:trHeight w:val="19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7D48F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Kidne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4113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0 (12.91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488D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9 (82.5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0A1D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12 (87.09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B98D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62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26D8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1765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3 (35.54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38E2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22F8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1 (19.6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8173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7 (56.6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EE45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57 (80.39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B091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88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B345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3D01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4 (37.56)</w:t>
            </w:r>
          </w:p>
        </w:tc>
      </w:tr>
      <w:tr w:rsidR="003C42B0" w:rsidRPr="00CD1CF0" w14:paraId="49C07429" w14:textId="77777777" w:rsidTr="00054607">
        <w:trPr>
          <w:trHeight w:val="19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825DA99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arynx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F3FE0FE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 (7.19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0A76011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1 (78.4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01D4651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7 (92.8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E1F589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0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3972194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7EFFA7D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8 (33.75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C697170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431C255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 (14.2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3F91F68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3 (55.8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7369B3D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3 (85.7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4EE77CA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5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B7620FA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DDBF130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9 (36.55)</w:t>
            </w:r>
          </w:p>
        </w:tc>
      </w:tr>
      <w:tr w:rsidR="003C42B0" w:rsidRPr="00CD1CF0" w14:paraId="64851535" w14:textId="77777777" w:rsidTr="00054607">
        <w:trPr>
          <w:trHeight w:val="19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52BC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eukaemi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2852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6 (22.92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AB54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93 (73.0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91AE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65 (77.07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83B9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71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1CEF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D6AB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6 (37.04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096E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9A5B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4 (17.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3CE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60 (78.6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F57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28 (82.89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8863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02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1ED9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3F6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7 (48.5)</w:t>
            </w:r>
          </w:p>
        </w:tc>
      </w:tr>
      <w:tr w:rsidR="003C42B0" w:rsidRPr="00CD1CF0" w14:paraId="348B6447" w14:textId="77777777" w:rsidTr="00054607">
        <w:trPr>
          <w:trHeight w:val="19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08B7F93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ive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2AA04C4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 (11.3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F85AF4B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1 (75.7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6A28CCA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7 (88.6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4FFF23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0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9FC9AE6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ACF3EC0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7 (72.8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BA71361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39F62F5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6 (19.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4A40814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4 (66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3D6AE25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8 (80.29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DE3BB34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4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49173CF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B14B5B4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0 (70.97)</w:t>
            </w:r>
          </w:p>
        </w:tc>
      </w:tr>
      <w:tr w:rsidR="003C42B0" w:rsidRPr="00CD1CF0" w14:paraId="56B3B167" w14:textId="77777777" w:rsidTr="00054607">
        <w:trPr>
          <w:trHeight w:val="479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2BFDF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C42D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1 (7.9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B6F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31 (88.6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A3B5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56 (92.09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3F81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67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0F29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3C76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97 (74.18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46E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8D39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34 (19.8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941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79 (73.4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A5D4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00 (80.1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7D92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34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35CA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4180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23 (74)</w:t>
            </w:r>
          </w:p>
        </w:tc>
      </w:tr>
      <w:tr w:rsidR="003C42B0" w:rsidRPr="00CD1CF0" w14:paraId="48D2F13B" w14:textId="77777777" w:rsidTr="00054607">
        <w:trPr>
          <w:trHeight w:val="3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6A99775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lignant Melanom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3243194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12 (32.3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E8EDEF2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96 (57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A0BBE35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17 (67.6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F8CDE5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29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A3B2080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95AA75E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 (11.19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5D384F5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EA0939A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3 (12.6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14B6AA9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92 (80.2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547CF00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51 (87.3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EDD2BB5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34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5E2B091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49CA782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4 (13.16)</w:t>
            </w:r>
          </w:p>
        </w:tc>
      </w:tr>
      <w:tr w:rsidR="003C42B0" w:rsidRPr="00CD1CF0" w14:paraId="2D0D52D1" w14:textId="77777777" w:rsidTr="00054607">
        <w:trPr>
          <w:trHeight w:val="39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D3774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ultiple Myelom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40DE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 (8.49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7BC8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5 (89.7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A083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1 (91.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C145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0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3B53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AF07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1 (44.19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6B24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4ED9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8 (14.4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9D97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0 (81.2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A3F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4 (85.5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FD98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22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A496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C56A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1 (45.11)</w:t>
            </w:r>
          </w:p>
        </w:tc>
      </w:tr>
      <w:tr w:rsidR="003C42B0" w:rsidRPr="00CD1CF0" w14:paraId="516BBF52" w14:textId="77777777" w:rsidTr="00054607">
        <w:trPr>
          <w:trHeight w:val="19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32EF78F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H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BDC2EC5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7 (10.2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8FB2549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73 (84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5D26D1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87 (89.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4B0B44D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24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A019B62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AB2B4E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0 (30.55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4D3B606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8FADA6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6 (10.7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A9A3DB3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54 (82.1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A3DB50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22 (89.2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C576FF8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78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16F3212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1E0A01F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2 (35.83)</w:t>
            </w:r>
          </w:p>
        </w:tc>
      </w:tr>
      <w:tr w:rsidR="003C42B0" w:rsidRPr="00CD1CF0" w14:paraId="6B4D4195" w14:textId="77777777" w:rsidTr="00054607">
        <w:trPr>
          <w:trHeight w:val="19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78295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esophag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6725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 (3.12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C830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1 (91.9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B9CB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39 (96.8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9137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95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B72E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5581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24 (73.76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D7A9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1ECD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2 (9.8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5EF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31 (83.0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D272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62 (90.1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44A5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44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30B4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3D2B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37 (72.51)</w:t>
            </w:r>
          </w:p>
        </w:tc>
      </w:tr>
      <w:tr w:rsidR="003C42B0" w:rsidRPr="00CD1CF0" w14:paraId="3F43D800" w14:textId="77777777" w:rsidTr="00054607">
        <w:trPr>
          <w:trHeight w:val="19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DD9DC5B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al Cavit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9E73FD5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 (9.9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788D819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5 (79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7D70B87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6 (90.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FE208B8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5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D754A0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7A6619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9 (34.14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4FB80CD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F891E39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3 (12.3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A596451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7 (46.2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26A821E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3 (87.67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B0E9B21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6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A621FD9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16CA007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1 (32.42)</w:t>
            </w:r>
          </w:p>
        </w:tc>
      </w:tr>
      <w:tr w:rsidR="003C42B0" w:rsidRPr="00CD1CF0" w14:paraId="4CBFB41F" w14:textId="77777777" w:rsidTr="00054607">
        <w:trPr>
          <w:trHeight w:val="19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25F54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var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EAF6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3 (10.4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CA38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02 (70.8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7A92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40 (89.5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FDA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73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5FA9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CEBB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8 (49.33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AAD5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917B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5 (21.1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0F4D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0 (67.5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BAF0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28 (78.89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6B58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03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F540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497A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1 (56.1)</w:t>
            </w:r>
          </w:p>
        </w:tc>
      </w:tr>
      <w:tr w:rsidR="003C42B0" w:rsidRPr="00CD1CF0" w14:paraId="7D9C3E3F" w14:textId="77777777" w:rsidTr="00054607">
        <w:trPr>
          <w:trHeight w:val="19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16DF6BB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ncrea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29F4C3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9 (8.49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43C6DA4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78 (84.0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D47103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82 (91.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A46979B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01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132C591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3D1FE41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58 (82.66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A13CE65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4E1B6D0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6 (24.2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22EECED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67 (67.9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D44361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02 (75.7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CDCAD3B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18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8EEA134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5AB099B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04 (81.72)</w:t>
            </w:r>
          </w:p>
        </w:tc>
      </w:tr>
      <w:tr w:rsidR="003C42B0" w:rsidRPr="00CD1CF0" w14:paraId="636049C8" w14:textId="77777777" w:rsidTr="00054607">
        <w:trPr>
          <w:trHeight w:val="19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CE6E7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ostat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1B0A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79 (18.67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107F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50 (79.2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A503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52 (81.33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59B1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31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A542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932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42 (19.33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A952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9153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1 (10.1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CB2A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06 (87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AB9A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22 (89.8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0646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83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4EF2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777F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51 (21.82)</w:t>
            </w:r>
          </w:p>
        </w:tc>
      </w:tr>
      <w:tr w:rsidR="003C42B0" w:rsidRPr="00CD1CF0" w14:paraId="249C0595" w14:textId="77777777" w:rsidTr="00054607">
        <w:trPr>
          <w:trHeight w:val="19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FFB673A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omac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AB419A6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 (5.38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A48DFA1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0 (83.1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8B7F3A9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3 (94.62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40B81DF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6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8821C03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27943F5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0 (68.97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130CF92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897C50B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6 (15.6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16F1FE5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9 (60.5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F273FF4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14 (84.39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FCD2A1D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20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CD581E6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5E5312A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2 (72.12)</w:t>
            </w:r>
          </w:p>
        </w:tc>
      </w:tr>
      <w:tr w:rsidR="003C42B0" w:rsidRPr="00CD1CF0" w14:paraId="1DA77DA4" w14:textId="77777777" w:rsidTr="00054607">
        <w:trPr>
          <w:trHeight w:val="19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ED922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hyroid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A313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 (24.02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F2CE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8 (73.0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C00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0 (75.9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65E6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8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04B8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CA5B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 (9.56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D1C8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E5D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 (21.6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FAA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2 (69.5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527B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0 (78.3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02CA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4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CB82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290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 (13.13)</w:t>
            </w:r>
          </w:p>
        </w:tc>
      </w:tr>
      <w:tr w:rsidR="003C42B0" w:rsidRPr="00CD1CF0" w14:paraId="3BE14101" w14:textId="77777777" w:rsidTr="00054607">
        <w:trPr>
          <w:trHeight w:val="19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D8BAC9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ter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269A0B5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2 (9.26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94716E6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46 (86.4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746328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98 (90.74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B0DF928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10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21C3445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F0E1282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8 (21.32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9E8DE17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59D0288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2 (12.1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376DDA4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80 (68.2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221CC4C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90 (87.8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5A752DB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82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F226DD5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6DC48CA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7 (22.57)</w:t>
            </w:r>
          </w:p>
        </w:tc>
      </w:tr>
      <w:tr w:rsidR="003C42B0" w:rsidRPr="00CD1CF0" w14:paraId="39C37F04" w14:textId="77777777" w:rsidTr="00054607">
        <w:trPr>
          <w:trHeight w:val="396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7921D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ny Cancer (exc keratinocyte)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38B4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06 (15.24)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26E2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547 (71.51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8F9B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985 (84.76)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0F8B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691 (100)</w:t>
            </w:r>
          </w:p>
        </w:tc>
        <w:tc>
          <w:tcPr>
            <w:tcW w:w="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FFFF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8B77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002 (34.54)</w:t>
            </w:r>
          </w:p>
        </w:tc>
        <w:tc>
          <w:tcPr>
            <w:tcW w:w="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260D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A80D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88 (15.78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C0C9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085 (71.23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8C20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310 (84.22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8ECD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298 (100)</w:t>
            </w:r>
          </w:p>
        </w:tc>
        <w:tc>
          <w:tcPr>
            <w:tcW w:w="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2CE2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AED8" w14:textId="77777777" w:rsidR="003C42B0" w:rsidRPr="00CD1CF0" w:rsidRDefault="003C42B0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1C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384 (40.1)</w:t>
            </w:r>
          </w:p>
        </w:tc>
      </w:tr>
    </w:tbl>
    <w:p w14:paraId="1BECA189" w14:textId="77777777" w:rsidR="003C42B0" w:rsidRDefault="003C42B0" w:rsidP="003C42B0">
      <w:pPr>
        <w:spacing w:line="360" w:lineRule="auto"/>
        <w:rPr>
          <w:b/>
          <w:bCs/>
          <w:sz w:val="20"/>
          <w:szCs w:val="20"/>
        </w:rPr>
      </w:pPr>
    </w:p>
    <w:p w14:paraId="127E88E2" w14:textId="77777777" w:rsidR="004373E0" w:rsidRDefault="004373E0"/>
    <w:sectPr w:rsidR="004373E0" w:rsidSect="003C42B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2B0"/>
    <w:rsid w:val="003C42B0"/>
    <w:rsid w:val="00437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38615"/>
  <w15:chartTrackingRefBased/>
  <w15:docId w15:val="{E6C65C98-0740-4EDC-8F8D-2EBC06A8E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2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5</Words>
  <Characters>2940</Characters>
  <Application>Microsoft Office Word</Application>
  <DocSecurity>0</DocSecurity>
  <Lines>24</Lines>
  <Paragraphs>6</Paragraphs>
  <ScaleCrop>false</ScaleCrop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Trafford</dc:creator>
  <cp:keywords/>
  <dc:description/>
  <cp:lastModifiedBy>Alex Trafford</cp:lastModifiedBy>
  <cp:revision>1</cp:revision>
  <dcterms:created xsi:type="dcterms:W3CDTF">2021-02-04T20:18:00Z</dcterms:created>
  <dcterms:modified xsi:type="dcterms:W3CDTF">2021-02-04T20:18:00Z</dcterms:modified>
</cp:coreProperties>
</file>